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7D2456" w14:textId="6BC9280A" w:rsidR="00E07848" w:rsidRDefault="00E07848"/>
    <w:p w14:paraId="0F25ACB3" w14:textId="6660A651" w:rsidR="00E07848" w:rsidRDefault="00E07848" w:rsidP="00457640">
      <w:pPr>
        <w:ind w:left="-284"/>
      </w:pPr>
      <w:r w:rsidRPr="0055428A">
        <w:rPr>
          <w:b/>
        </w:rPr>
        <w:t>Table S1</w:t>
      </w:r>
      <w:r>
        <w:t>.</w:t>
      </w:r>
      <w:r w:rsidR="00165B1F">
        <w:t xml:space="preserve"> </w:t>
      </w:r>
      <w:r w:rsidR="0090388E">
        <w:t>Vaccinee reporting rate by</w:t>
      </w:r>
      <w:r>
        <w:t xml:space="preserve"> </w:t>
      </w:r>
      <w:r w:rsidR="00DB7710">
        <w:t>PRAC adverse drug reactions</w:t>
      </w:r>
      <w:r w:rsidR="00D81AB3">
        <w:t xml:space="preserve"> </w:t>
      </w:r>
      <w:r w:rsidR="00722097">
        <w:t>occurring within 7 days</w:t>
      </w:r>
      <w:r w:rsidR="00D81AB3">
        <w:t xml:space="preserve"> after vaccination</w:t>
      </w:r>
      <w:bookmarkStart w:id="0" w:name="_GoBack"/>
      <w:bookmarkEnd w:id="0"/>
    </w:p>
    <w:tbl>
      <w:tblPr>
        <w:tblStyle w:val="TableGrid"/>
        <w:tblW w:w="6238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"/>
        <w:gridCol w:w="3510"/>
        <w:gridCol w:w="567"/>
        <w:gridCol w:w="1985"/>
      </w:tblGrid>
      <w:tr w:rsidR="00F73631" w:rsidRPr="0055428A" w14:paraId="48BBCB30" w14:textId="77777777" w:rsidTr="00E33084">
        <w:trPr>
          <w:trHeight w:val="323"/>
        </w:trPr>
        <w:tc>
          <w:tcPr>
            <w:tcW w:w="368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871F9C6" w14:textId="0E9C1B68" w:rsidR="00F73631" w:rsidRPr="0055428A" w:rsidRDefault="00F73631" w:rsidP="00C353A5">
            <w:pPr>
              <w:rPr>
                <w:b/>
                <w:sz w:val="18"/>
              </w:rPr>
            </w:pPr>
            <w:r w:rsidRPr="0055428A">
              <w:rPr>
                <w:b/>
                <w:sz w:val="18"/>
              </w:rPr>
              <w:t>PRAC ADRs of interes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2AB6FAAF" w14:textId="726C5C0C" w:rsidR="00F73631" w:rsidRPr="0055428A" w:rsidRDefault="005F1775" w:rsidP="00E33084">
            <w:pPr>
              <w:ind w:left="740" w:hanging="709"/>
              <w:jc w:val="both"/>
              <w:rPr>
                <w:sz w:val="18"/>
              </w:rPr>
            </w:pPr>
            <w:r>
              <w:rPr>
                <w:sz w:val="18"/>
              </w:rPr>
              <w:t>Total number of VCs distributed N=</w:t>
            </w:r>
            <w:r w:rsidR="00F73631">
              <w:rPr>
                <w:sz w:val="18"/>
              </w:rPr>
              <w:t xml:space="preserve"> 1008</w:t>
            </w:r>
          </w:p>
        </w:tc>
      </w:tr>
      <w:tr w:rsidR="00F73631" w:rsidRPr="0055428A" w14:paraId="75F68C21" w14:textId="77777777" w:rsidTr="00E33084">
        <w:trPr>
          <w:trHeight w:val="323"/>
        </w:trPr>
        <w:tc>
          <w:tcPr>
            <w:tcW w:w="3686" w:type="dxa"/>
            <w:gridSpan w:val="2"/>
            <w:vMerge/>
          </w:tcPr>
          <w:p w14:paraId="32E8FD12" w14:textId="07D9B414" w:rsidR="00F73631" w:rsidRPr="0055428A" w:rsidRDefault="00F73631" w:rsidP="00C353A5">
            <w:pPr>
              <w:rPr>
                <w:b/>
                <w:sz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F415D54" w14:textId="05369518" w:rsidR="00F73631" w:rsidRPr="00A27D9E" w:rsidRDefault="00F73631" w:rsidP="00C353A5">
            <w:pPr>
              <w:rPr>
                <w:b/>
                <w:bCs/>
                <w:sz w:val="18"/>
              </w:rPr>
            </w:pPr>
            <w:r w:rsidRPr="00A27D9E">
              <w:rPr>
                <w:b/>
                <w:bCs/>
                <w:sz w:val="18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9A6256C" w14:textId="6BE174CA" w:rsidR="00F73631" w:rsidRPr="0055428A" w:rsidRDefault="00F73631" w:rsidP="00C353A5">
            <w:pPr>
              <w:rPr>
                <w:sz w:val="18"/>
              </w:rPr>
            </w:pPr>
            <w:r w:rsidRPr="0055428A">
              <w:rPr>
                <w:b/>
                <w:sz w:val="18"/>
              </w:rPr>
              <w:t>(%) (95% CI)</w:t>
            </w:r>
          </w:p>
        </w:tc>
      </w:tr>
      <w:tr w:rsidR="00E07848" w:rsidRPr="0055428A" w14:paraId="4CBE25AB" w14:textId="77777777" w:rsidTr="00E33084">
        <w:trPr>
          <w:trHeight w:val="57"/>
        </w:trPr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18C62E79" w14:textId="77777777" w:rsidR="00E07848" w:rsidRPr="005E040B" w:rsidRDefault="00E07848" w:rsidP="00C353A5">
            <w:pPr>
              <w:spacing w:after="160" w:line="259" w:lineRule="auto"/>
              <w:rPr>
                <w:b/>
                <w:sz w:val="18"/>
              </w:rPr>
            </w:pPr>
            <w:r w:rsidRPr="005E040B">
              <w:rPr>
                <w:b/>
                <w:sz w:val="18"/>
              </w:rPr>
              <w:t>PRAC ADRs of interest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0C8929" w14:textId="77777777" w:rsidR="00E07848" w:rsidRPr="005E040B" w:rsidRDefault="00E07848" w:rsidP="54EB90DE">
            <w:pPr>
              <w:spacing w:after="160" w:line="259" w:lineRule="auto"/>
              <w:rPr>
                <w:sz w:val="18"/>
                <w:szCs w:val="18"/>
              </w:rPr>
            </w:pPr>
            <w:r w:rsidRPr="005E040B">
              <w:rPr>
                <w:sz w:val="18"/>
                <w:szCs w:val="18"/>
              </w:rPr>
              <w:t>7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6F694FA" w14:textId="77777777" w:rsidR="00E07848" w:rsidRPr="005E040B" w:rsidRDefault="00E07848" w:rsidP="00C353A5">
            <w:pPr>
              <w:spacing w:after="160" w:line="259" w:lineRule="auto"/>
              <w:rPr>
                <w:sz w:val="18"/>
              </w:rPr>
            </w:pPr>
            <w:r w:rsidRPr="005E040B">
              <w:rPr>
                <w:sz w:val="18"/>
              </w:rPr>
              <w:t>7.14 (5.63, 8.91)</w:t>
            </w:r>
          </w:p>
        </w:tc>
      </w:tr>
      <w:tr w:rsidR="00E07848" w:rsidRPr="0055428A" w14:paraId="459AAC04" w14:textId="77777777" w:rsidTr="00E33084">
        <w:trPr>
          <w:trHeight w:val="170"/>
        </w:trPr>
        <w:tc>
          <w:tcPr>
            <w:tcW w:w="3686" w:type="dxa"/>
            <w:gridSpan w:val="2"/>
          </w:tcPr>
          <w:p w14:paraId="35B7EBB6" w14:textId="05E49C4B" w:rsidR="00E07848" w:rsidRPr="0055428A" w:rsidRDefault="00E07848" w:rsidP="00512078">
            <w:pPr>
              <w:tabs>
                <w:tab w:val="left" w:pos="33"/>
              </w:tabs>
              <w:spacing w:after="160" w:line="259" w:lineRule="auto"/>
              <w:rPr>
                <w:b/>
                <w:sz w:val="18"/>
              </w:rPr>
            </w:pPr>
            <w:r w:rsidRPr="0055428A">
              <w:rPr>
                <w:b/>
                <w:sz w:val="18"/>
              </w:rPr>
              <w:t>Injection site reactions</w:t>
            </w:r>
          </w:p>
        </w:tc>
        <w:tc>
          <w:tcPr>
            <w:tcW w:w="567" w:type="dxa"/>
          </w:tcPr>
          <w:p w14:paraId="270F6519" w14:textId="215B7EB7" w:rsidR="00E07848" w:rsidRPr="00D2409D" w:rsidRDefault="00292AA8" w:rsidP="54EB90DE">
            <w:pPr>
              <w:spacing w:after="160" w:line="259" w:lineRule="auto"/>
              <w:rPr>
                <w:sz w:val="18"/>
                <w:szCs w:val="18"/>
              </w:rPr>
            </w:pPr>
            <w:r w:rsidRPr="00D2409D">
              <w:rPr>
                <w:sz w:val="18"/>
                <w:szCs w:val="18"/>
              </w:rPr>
              <w:t>45</w:t>
            </w:r>
          </w:p>
        </w:tc>
        <w:tc>
          <w:tcPr>
            <w:tcW w:w="1985" w:type="dxa"/>
          </w:tcPr>
          <w:p w14:paraId="14A629B4" w14:textId="63038A1B" w:rsidR="00E07848" w:rsidRPr="00D2409D" w:rsidRDefault="00E07848" w:rsidP="00C353A5">
            <w:pPr>
              <w:spacing w:after="160" w:line="259" w:lineRule="auto"/>
              <w:rPr>
                <w:sz w:val="18"/>
              </w:rPr>
            </w:pPr>
            <w:r w:rsidRPr="00D2409D">
              <w:rPr>
                <w:sz w:val="18"/>
              </w:rPr>
              <w:t>2.</w:t>
            </w:r>
            <w:r w:rsidR="00301A58" w:rsidRPr="00D2409D">
              <w:rPr>
                <w:sz w:val="18"/>
              </w:rPr>
              <w:t>1</w:t>
            </w:r>
            <w:r w:rsidRPr="00D2409D">
              <w:rPr>
                <w:sz w:val="18"/>
              </w:rPr>
              <w:t>8 (1.</w:t>
            </w:r>
            <w:r w:rsidR="00D2409D" w:rsidRPr="00D2409D">
              <w:rPr>
                <w:sz w:val="18"/>
              </w:rPr>
              <w:t>37</w:t>
            </w:r>
            <w:r w:rsidRPr="00D2409D">
              <w:rPr>
                <w:sz w:val="18"/>
              </w:rPr>
              <w:t>, 3.</w:t>
            </w:r>
            <w:r w:rsidR="00D2409D" w:rsidRPr="00D2409D">
              <w:rPr>
                <w:sz w:val="18"/>
              </w:rPr>
              <w:t>29</w:t>
            </w:r>
            <w:r w:rsidRPr="00D2409D">
              <w:rPr>
                <w:sz w:val="18"/>
              </w:rPr>
              <w:t>)</w:t>
            </w:r>
          </w:p>
        </w:tc>
      </w:tr>
      <w:tr w:rsidR="00E07848" w:rsidRPr="0055428A" w14:paraId="140064C8" w14:textId="77777777" w:rsidTr="00E33084">
        <w:trPr>
          <w:gridBefore w:val="1"/>
          <w:wBefore w:w="176" w:type="dxa"/>
          <w:trHeight w:val="170"/>
        </w:trPr>
        <w:tc>
          <w:tcPr>
            <w:tcW w:w="3510" w:type="dxa"/>
          </w:tcPr>
          <w:p w14:paraId="59C5F62F" w14:textId="2785DF19" w:rsidR="00E07848" w:rsidRPr="00B7530B" w:rsidRDefault="00E07848" w:rsidP="00512078">
            <w:pPr>
              <w:tabs>
                <w:tab w:val="left" w:pos="1314"/>
              </w:tabs>
              <w:spacing w:after="160" w:line="259" w:lineRule="auto"/>
              <w:rPr>
                <w:bCs/>
                <w:iCs/>
                <w:sz w:val="18"/>
              </w:rPr>
            </w:pPr>
            <w:r w:rsidRPr="00B7530B">
              <w:rPr>
                <w:bCs/>
                <w:iCs/>
                <w:sz w:val="18"/>
              </w:rPr>
              <w:t>Vaccination site pain</w:t>
            </w:r>
          </w:p>
        </w:tc>
        <w:tc>
          <w:tcPr>
            <w:tcW w:w="567" w:type="dxa"/>
          </w:tcPr>
          <w:p w14:paraId="06E13DE1" w14:textId="77777777" w:rsidR="00E07848" w:rsidRPr="0055428A" w:rsidRDefault="00E07848" w:rsidP="00C353A5">
            <w:pPr>
              <w:spacing w:after="160" w:line="259" w:lineRule="auto"/>
              <w:rPr>
                <w:sz w:val="18"/>
              </w:rPr>
            </w:pPr>
            <w:r w:rsidRPr="0055428A">
              <w:rPr>
                <w:sz w:val="18"/>
              </w:rPr>
              <w:t>19</w:t>
            </w:r>
          </w:p>
        </w:tc>
        <w:tc>
          <w:tcPr>
            <w:tcW w:w="1985" w:type="dxa"/>
          </w:tcPr>
          <w:p w14:paraId="0A0F9CD6" w14:textId="77777777" w:rsidR="00E07848" w:rsidRPr="0055428A" w:rsidRDefault="00E07848" w:rsidP="00C353A5">
            <w:pPr>
              <w:spacing w:after="160" w:line="259" w:lineRule="auto"/>
              <w:rPr>
                <w:sz w:val="18"/>
              </w:rPr>
            </w:pPr>
            <w:r w:rsidRPr="0055428A">
              <w:rPr>
                <w:sz w:val="18"/>
              </w:rPr>
              <w:t>1.88 (1.14, 2.93)</w:t>
            </w:r>
          </w:p>
        </w:tc>
      </w:tr>
      <w:tr w:rsidR="00E07848" w:rsidRPr="0055428A" w14:paraId="12ACC557" w14:textId="77777777" w:rsidTr="00E33084">
        <w:trPr>
          <w:gridBefore w:val="1"/>
          <w:wBefore w:w="176" w:type="dxa"/>
          <w:trHeight w:val="170"/>
        </w:trPr>
        <w:tc>
          <w:tcPr>
            <w:tcW w:w="3510" w:type="dxa"/>
          </w:tcPr>
          <w:p w14:paraId="6E27187B" w14:textId="55CC982C" w:rsidR="00E07848" w:rsidRPr="00B7530B" w:rsidRDefault="00E07848" w:rsidP="00512078">
            <w:pPr>
              <w:tabs>
                <w:tab w:val="left" w:pos="1314"/>
              </w:tabs>
              <w:spacing w:after="160" w:line="259" w:lineRule="auto"/>
              <w:rPr>
                <w:bCs/>
                <w:iCs/>
                <w:sz w:val="18"/>
              </w:rPr>
            </w:pPr>
            <w:r w:rsidRPr="00B7530B">
              <w:rPr>
                <w:bCs/>
                <w:iCs/>
                <w:sz w:val="18"/>
              </w:rPr>
              <w:t>Vaccination site erythema</w:t>
            </w:r>
          </w:p>
        </w:tc>
        <w:tc>
          <w:tcPr>
            <w:tcW w:w="567" w:type="dxa"/>
          </w:tcPr>
          <w:p w14:paraId="5CF3CD24" w14:textId="72EAE188" w:rsidR="00E07848" w:rsidRPr="00D2409D" w:rsidRDefault="00292AA8" w:rsidP="00C353A5">
            <w:pPr>
              <w:spacing w:after="160" w:line="259" w:lineRule="auto"/>
              <w:rPr>
                <w:sz w:val="18"/>
              </w:rPr>
            </w:pPr>
            <w:r w:rsidRPr="00D2409D">
              <w:rPr>
                <w:sz w:val="18"/>
              </w:rPr>
              <w:t>15</w:t>
            </w:r>
          </w:p>
        </w:tc>
        <w:tc>
          <w:tcPr>
            <w:tcW w:w="1985" w:type="dxa"/>
          </w:tcPr>
          <w:p w14:paraId="1011B72C" w14:textId="48DF4142" w:rsidR="00E07848" w:rsidRPr="00292AA8" w:rsidRDefault="00D2409D" w:rsidP="00C353A5">
            <w:pPr>
              <w:spacing w:after="160" w:line="259" w:lineRule="auto"/>
              <w:rPr>
                <w:color w:val="FF0000"/>
                <w:sz w:val="18"/>
                <w:highlight w:val="yellow"/>
              </w:rPr>
            </w:pPr>
            <w:r w:rsidRPr="0055428A">
              <w:rPr>
                <w:sz w:val="18"/>
              </w:rPr>
              <w:t>1.49 (0.84, 2.44)</w:t>
            </w:r>
          </w:p>
        </w:tc>
      </w:tr>
      <w:tr w:rsidR="00E07848" w:rsidRPr="0055428A" w14:paraId="71BC0D70" w14:textId="77777777" w:rsidTr="00E33084">
        <w:trPr>
          <w:gridBefore w:val="1"/>
          <w:wBefore w:w="176" w:type="dxa"/>
          <w:trHeight w:val="170"/>
        </w:trPr>
        <w:tc>
          <w:tcPr>
            <w:tcW w:w="3510" w:type="dxa"/>
          </w:tcPr>
          <w:p w14:paraId="091B507C" w14:textId="24F6C4E0" w:rsidR="00E07848" w:rsidRPr="00B7530B" w:rsidRDefault="00E07848" w:rsidP="00512078">
            <w:pPr>
              <w:tabs>
                <w:tab w:val="left" w:pos="1314"/>
              </w:tabs>
              <w:spacing w:after="160" w:line="259" w:lineRule="auto"/>
              <w:rPr>
                <w:bCs/>
                <w:iCs/>
                <w:sz w:val="18"/>
              </w:rPr>
            </w:pPr>
            <w:r w:rsidRPr="00B7530B">
              <w:rPr>
                <w:bCs/>
                <w:iCs/>
                <w:sz w:val="18"/>
              </w:rPr>
              <w:t>Vaccination site swelling</w:t>
            </w:r>
          </w:p>
        </w:tc>
        <w:tc>
          <w:tcPr>
            <w:tcW w:w="567" w:type="dxa"/>
          </w:tcPr>
          <w:p w14:paraId="25474C86" w14:textId="77777777" w:rsidR="00E07848" w:rsidRPr="0055428A" w:rsidRDefault="00E07848" w:rsidP="00C353A5">
            <w:pPr>
              <w:spacing w:after="160" w:line="259" w:lineRule="auto"/>
              <w:rPr>
                <w:sz w:val="18"/>
              </w:rPr>
            </w:pPr>
            <w:r w:rsidRPr="0055428A">
              <w:rPr>
                <w:sz w:val="18"/>
              </w:rPr>
              <w:t>11</w:t>
            </w:r>
          </w:p>
        </w:tc>
        <w:tc>
          <w:tcPr>
            <w:tcW w:w="1985" w:type="dxa"/>
          </w:tcPr>
          <w:p w14:paraId="3B4F7158" w14:textId="77777777" w:rsidR="00E07848" w:rsidRPr="0055428A" w:rsidRDefault="00E07848" w:rsidP="00C353A5">
            <w:pPr>
              <w:spacing w:after="160" w:line="259" w:lineRule="auto"/>
              <w:rPr>
                <w:sz w:val="18"/>
              </w:rPr>
            </w:pPr>
            <w:r w:rsidRPr="0055428A">
              <w:rPr>
                <w:sz w:val="18"/>
              </w:rPr>
              <w:t>1.09 (0.55, 1.94)</w:t>
            </w:r>
          </w:p>
        </w:tc>
      </w:tr>
      <w:tr w:rsidR="00E07848" w:rsidRPr="0055428A" w14:paraId="69A6D7E7" w14:textId="77777777" w:rsidTr="00E33084">
        <w:trPr>
          <w:trHeight w:val="170"/>
        </w:trPr>
        <w:tc>
          <w:tcPr>
            <w:tcW w:w="3686" w:type="dxa"/>
            <w:gridSpan w:val="2"/>
          </w:tcPr>
          <w:p w14:paraId="565C8509" w14:textId="51B7112F" w:rsidR="00E07848" w:rsidRPr="0055428A" w:rsidRDefault="00E07848" w:rsidP="00885BBA">
            <w:pPr>
              <w:spacing w:after="160" w:line="259" w:lineRule="auto"/>
              <w:jc w:val="both"/>
              <w:rPr>
                <w:b/>
                <w:sz w:val="18"/>
              </w:rPr>
            </w:pPr>
            <w:r w:rsidRPr="0055428A">
              <w:rPr>
                <w:b/>
                <w:sz w:val="18"/>
              </w:rPr>
              <w:t>Myalgia</w:t>
            </w:r>
          </w:p>
        </w:tc>
        <w:tc>
          <w:tcPr>
            <w:tcW w:w="567" w:type="dxa"/>
          </w:tcPr>
          <w:p w14:paraId="024CBB8B" w14:textId="77777777" w:rsidR="00E07848" w:rsidRPr="0055428A" w:rsidRDefault="00E07848" w:rsidP="00C353A5">
            <w:pPr>
              <w:spacing w:after="160" w:line="259" w:lineRule="auto"/>
              <w:rPr>
                <w:sz w:val="18"/>
              </w:rPr>
            </w:pPr>
            <w:r w:rsidRPr="0055428A">
              <w:rPr>
                <w:sz w:val="18"/>
              </w:rPr>
              <w:t>9</w:t>
            </w:r>
          </w:p>
        </w:tc>
        <w:tc>
          <w:tcPr>
            <w:tcW w:w="1985" w:type="dxa"/>
          </w:tcPr>
          <w:p w14:paraId="54C37686" w14:textId="77777777" w:rsidR="00E07848" w:rsidRPr="0055428A" w:rsidRDefault="00E07848" w:rsidP="00C353A5">
            <w:pPr>
              <w:spacing w:after="160" w:line="259" w:lineRule="auto"/>
              <w:rPr>
                <w:sz w:val="18"/>
              </w:rPr>
            </w:pPr>
            <w:r w:rsidRPr="0055428A">
              <w:rPr>
                <w:sz w:val="18"/>
              </w:rPr>
              <w:t>0.89 (0.41, 1.69</w:t>
            </w:r>
          </w:p>
        </w:tc>
      </w:tr>
      <w:tr w:rsidR="00E07848" w:rsidRPr="0055428A" w14:paraId="590C36AE" w14:textId="77777777" w:rsidTr="00E33084">
        <w:trPr>
          <w:trHeight w:val="170"/>
        </w:trPr>
        <w:tc>
          <w:tcPr>
            <w:tcW w:w="3686" w:type="dxa"/>
            <w:gridSpan w:val="2"/>
          </w:tcPr>
          <w:p w14:paraId="40B59A53" w14:textId="771B0E2A" w:rsidR="00E07848" w:rsidRPr="005E040B" w:rsidRDefault="00E07848" w:rsidP="00885BBA">
            <w:pPr>
              <w:spacing w:after="160" w:line="259" w:lineRule="auto"/>
              <w:jc w:val="both"/>
              <w:rPr>
                <w:b/>
                <w:sz w:val="18"/>
              </w:rPr>
            </w:pPr>
            <w:r w:rsidRPr="005E040B">
              <w:rPr>
                <w:b/>
                <w:sz w:val="18"/>
              </w:rPr>
              <w:t>Headache</w:t>
            </w:r>
          </w:p>
        </w:tc>
        <w:tc>
          <w:tcPr>
            <w:tcW w:w="567" w:type="dxa"/>
          </w:tcPr>
          <w:p w14:paraId="0952256E" w14:textId="38DBAEF1" w:rsidR="00E07848" w:rsidRPr="005E040B" w:rsidRDefault="00A75C64" w:rsidP="00C353A5">
            <w:pPr>
              <w:spacing w:after="160" w:line="259" w:lineRule="auto"/>
              <w:rPr>
                <w:sz w:val="18"/>
              </w:rPr>
            </w:pPr>
            <w:r w:rsidRPr="005E040B">
              <w:rPr>
                <w:sz w:val="18"/>
              </w:rPr>
              <w:t>7</w:t>
            </w:r>
          </w:p>
        </w:tc>
        <w:tc>
          <w:tcPr>
            <w:tcW w:w="1985" w:type="dxa"/>
          </w:tcPr>
          <w:p w14:paraId="2F729007" w14:textId="2E50D3A4" w:rsidR="00E07848" w:rsidRPr="005E040B" w:rsidRDefault="005E040B" w:rsidP="00C353A5">
            <w:pPr>
              <w:spacing w:after="160" w:line="259" w:lineRule="auto"/>
              <w:rPr>
                <w:sz w:val="18"/>
                <w:highlight w:val="yellow"/>
              </w:rPr>
            </w:pPr>
            <w:r w:rsidRPr="0055428A">
              <w:rPr>
                <w:sz w:val="18"/>
              </w:rPr>
              <w:t>0.69 (0.28, 1.43)</w:t>
            </w:r>
          </w:p>
        </w:tc>
      </w:tr>
      <w:tr w:rsidR="00E07848" w:rsidRPr="0055428A" w14:paraId="7BF79522" w14:textId="77777777" w:rsidTr="00E33084">
        <w:trPr>
          <w:trHeight w:val="170"/>
        </w:trPr>
        <w:tc>
          <w:tcPr>
            <w:tcW w:w="3686" w:type="dxa"/>
            <w:gridSpan w:val="2"/>
          </w:tcPr>
          <w:p w14:paraId="449A9EC2" w14:textId="66A9BB08" w:rsidR="00E07848" w:rsidRPr="0055428A" w:rsidRDefault="00E07848" w:rsidP="00885BBA">
            <w:pPr>
              <w:spacing w:after="160" w:line="259" w:lineRule="auto"/>
              <w:jc w:val="both"/>
              <w:rPr>
                <w:b/>
                <w:sz w:val="18"/>
              </w:rPr>
            </w:pPr>
            <w:r w:rsidRPr="0055428A">
              <w:rPr>
                <w:b/>
                <w:sz w:val="18"/>
              </w:rPr>
              <w:t>Fever</w:t>
            </w:r>
          </w:p>
        </w:tc>
        <w:tc>
          <w:tcPr>
            <w:tcW w:w="567" w:type="dxa"/>
          </w:tcPr>
          <w:p w14:paraId="3FCF515B" w14:textId="77777777" w:rsidR="00E07848" w:rsidRPr="0055428A" w:rsidRDefault="00E07848" w:rsidP="00C353A5">
            <w:pPr>
              <w:spacing w:after="160" w:line="259" w:lineRule="auto"/>
              <w:rPr>
                <w:sz w:val="18"/>
              </w:rPr>
            </w:pPr>
            <w:r w:rsidRPr="0055428A">
              <w:rPr>
                <w:sz w:val="18"/>
              </w:rPr>
              <w:t>3</w:t>
            </w:r>
          </w:p>
        </w:tc>
        <w:tc>
          <w:tcPr>
            <w:tcW w:w="1985" w:type="dxa"/>
          </w:tcPr>
          <w:p w14:paraId="0F70F870" w14:textId="77777777" w:rsidR="00E07848" w:rsidRPr="0055428A" w:rsidRDefault="00E07848" w:rsidP="00C353A5">
            <w:pPr>
              <w:spacing w:after="160" w:line="259" w:lineRule="auto"/>
              <w:rPr>
                <w:sz w:val="18"/>
              </w:rPr>
            </w:pPr>
            <w:r w:rsidRPr="0055428A">
              <w:rPr>
                <w:sz w:val="18"/>
              </w:rPr>
              <w:t>0.30 (0.06, 0.87)</w:t>
            </w:r>
          </w:p>
        </w:tc>
      </w:tr>
      <w:tr w:rsidR="00E07848" w:rsidRPr="0055428A" w14:paraId="4170BFA6" w14:textId="77777777" w:rsidTr="00E33084">
        <w:trPr>
          <w:trHeight w:val="170"/>
        </w:trPr>
        <w:tc>
          <w:tcPr>
            <w:tcW w:w="3686" w:type="dxa"/>
            <w:gridSpan w:val="2"/>
          </w:tcPr>
          <w:p w14:paraId="64213F3F" w14:textId="1879044A" w:rsidR="00E07848" w:rsidRPr="0055428A" w:rsidRDefault="00E07848" w:rsidP="00885BBA">
            <w:pPr>
              <w:spacing w:after="160" w:line="259" w:lineRule="auto"/>
              <w:jc w:val="both"/>
              <w:rPr>
                <w:b/>
                <w:sz w:val="18"/>
              </w:rPr>
            </w:pPr>
            <w:r w:rsidRPr="0055428A">
              <w:rPr>
                <w:b/>
                <w:sz w:val="18"/>
              </w:rPr>
              <w:t>Nausea</w:t>
            </w:r>
          </w:p>
        </w:tc>
        <w:tc>
          <w:tcPr>
            <w:tcW w:w="567" w:type="dxa"/>
          </w:tcPr>
          <w:p w14:paraId="0168ADF4" w14:textId="77777777" w:rsidR="00E07848" w:rsidRPr="0055428A" w:rsidRDefault="00E07848" w:rsidP="00C353A5">
            <w:pPr>
              <w:spacing w:after="160" w:line="259" w:lineRule="auto"/>
              <w:rPr>
                <w:sz w:val="18"/>
              </w:rPr>
            </w:pPr>
            <w:r w:rsidRPr="0055428A">
              <w:rPr>
                <w:sz w:val="18"/>
              </w:rPr>
              <w:t>3</w:t>
            </w:r>
          </w:p>
        </w:tc>
        <w:tc>
          <w:tcPr>
            <w:tcW w:w="1985" w:type="dxa"/>
          </w:tcPr>
          <w:p w14:paraId="27E61999" w14:textId="77777777" w:rsidR="00E07848" w:rsidRPr="0055428A" w:rsidRDefault="00E07848" w:rsidP="00C353A5">
            <w:pPr>
              <w:spacing w:after="160" w:line="259" w:lineRule="auto"/>
              <w:rPr>
                <w:sz w:val="18"/>
              </w:rPr>
            </w:pPr>
            <w:r w:rsidRPr="0055428A">
              <w:rPr>
                <w:sz w:val="18"/>
              </w:rPr>
              <w:t>0.30 (0.06, 0.87)</w:t>
            </w:r>
          </w:p>
        </w:tc>
      </w:tr>
      <w:tr w:rsidR="00E07848" w:rsidRPr="0055428A" w14:paraId="1F7529EC" w14:textId="77777777" w:rsidTr="00E33084">
        <w:trPr>
          <w:trHeight w:val="170"/>
        </w:trPr>
        <w:tc>
          <w:tcPr>
            <w:tcW w:w="3686" w:type="dxa"/>
            <w:gridSpan w:val="2"/>
          </w:tcPr>
          <w:p w14:paraId="1D752A12" w14:textId="75A65150" w:rsidR="00E07848" w:rsidRPr="0055428A" w:rsidRDefault="00E07848" w:rsidP="00885BBA">
            <w:pPr>
              <w:spacing w:after="160" w:line="259" w:lineRule="auto"/>
              <w:jc w:val="both"/>
              <w:rPr>
                <w:b/>
                <w:sz w:val="18"/>
              </w:rPr>
            </w:pPr>
            <w:r w:rsidRPr="0055428A">
              <w:rPr>
                <w:b/>
                <w:sz w:val="18"/>
              </w:rPr>
              <w:t>Arthralgia</w:t>
            </w:r>
          </w:p>
        </w:tc>
        <w:tc>
          <w:tcPr>
            <w:tcW w:w="567" w:type="dxa"/>
          </w:tcPr>
          <w:p w14:paraId="3085F3F5" w14:textId="77777777" w:rsidR="00E07848" w:rsidRPr="0055428A" w:rsidRDefault="00E07848" w:rsidP="00C353A5">
            <w:pPr>
              <w:spacing w:after="160" w:line="259" w:lineRule="auto"/>
              <w:rPr>
                <w:sz w:val="18"/>
              </w:rPr>
            </w:pPr>
            <w:r w:rsidRPr="0055428A">
              <w:rPr>
                <w:sz w:val="18"/>
              </w:rPr>
              <w:t>2</w:t>
            </w:r>
          </w:p>
        </w:tc>
        <w:tc>
          <w:tcPr>
            <w:tcW w:w="1985" w:type="dxa"/>
          </w:tcPr>
          <w:p w14:paraId="1DECC603" w14:textId="77777777" w:rsidR="00E07848" w:rsidRPr="0055428A" w:rsidRDefault="00E07848" w:rsidP="00C353A5">
            <w:pPr>
              <w:spacing w:after="160" w:line="259" w:lineRule="auto"/>
              <w:rPr>
                <w:sz w:val="18"/>
              </w:rPr>
            </w:pPr>
            <w:r w:rsidRPr="0055428A">
              <w:rPr>
                <w:sz w:val="18"/>
              </w:rPr>
              <w:t>0.20 (0.02, 0.71)</w:t>
            </w:r>
          </w:p>
        </w:tc>
      </w:tr>
      <w:tr w:rsidR="00E07848" w:rsidRPr="0055428A" w14:paraId="2F18CE20" w14:textId="77777777" w:rsidTr="00E33084">
        <w:trPr>
          <w:trHeight w:val="170"/>
        </w:trPr>
        <w:tc>
          <w:tcPr>
            <w:tcW w:w="3686" w:type="dxa"/>
            <w:gridSpan w:val="2"/>
          </w:tcPr>
          <w:p w14:paraId="6CD60B7D" w14:textId="088A6061" w:rsidR="00E07848" w:rsidRPr="0055428A" w:rsidRDefault="00E07848" w:rsidP="00885BBA">
            <w:pPr>
              <w:spacing w:after="160" w:line="259" w:lineRule="auto"/>
              <w:jc w:val="both"/>
              <w:rPr>
                <w:b/>
                <w:sz w:val="18"/>
              </w:rPr>
            </w:pPr>
            <w:r w:rsidRPr="0055428A">
              <w:rPr>
                <w:b/>
                <w:sz w:val="18"/>
              </w:rPr>
              <w:t>Malaise</w:t>
            </w:r>
          </w:p>
        </w:tc>
        <w:tc>
          <w:tcPr>
            <w:tcW w:w="567" w:type="dxa"/>
          </w:tcPr>
          <w:p w14:paraId="39CDCB5C" w14:textId="77777777" w:rsidR="00E07848" w:rsidRPr="0055428A" w:rsidRDefault="00E07848" w:rsidP="00C353A5">
            <w:pPr>
              <w:spacing w:after="160" w:line="259" w:lineRule="auto"/>
              <w:rPr>
                <w:sz w:val="18"/>
              </w:rPr>
            </w:pPr>
            <w:r w:rsidRPr="0055428A">
              <w:rPr>
                <w:sz w:val="18"/>
              </w:rPr>
              <w:t>2</w:t>
            </w:r>
          </w:p>
        </w:tc>
        <w:tc>
          <w:tcPr>
            <w:tcW w:w="1985" w:type="dxa"/>
          </w:tcPr>
          <w:p w14:paraId="26FF66D5" w14:textId="77777777" w:rsidR="00E07848" w:rsidRPr="0055428A" w:rsidRDefault="00E07848" w:rsidP="00C353A5">
            <w:pPr>
              <w:spacing w:after="160" w:line="259" w:lineRule="auto"/>
              <w:rPr>
                <w:sz w:val="18"/>
              </w:rPr>
            </w:pPr>
            <w:r w:rsidRPr="0055428A">
              <w:rPr>
                <w:sz w:val="18"/>
              </w:rPr>
              <w:t>0.20 (0.02, 0.71)</w:t>
            </w:r>
          </w:p>
        </w:tc>
      </w:tr>
      <w:tr w:rsidR="00E07848" w:rsidRPr="0055428A" w14:paraId="7244441E" w14:textId="77777777" w:rsidTr="00E33084">
        <w:trPr>
          <w:trHeight w:val="170"/>
        </w:trPr>
        <w:tc>
          <w:tcPr>
            <w:tcW w:w="3686" w:type="dxa"/>
            <w:gridSpan w:val="2"/>
          </w:tcPr>
          <w:p w14:paraId="65A865CF" w14:textId="1461C77F" w:rsidR="00E07848" w:rsidRPr="0055428A" w:rsidRDefault="00E07848" w:rsidP="00885BBA">
            <w:pPr>
              <w:spacing w:after="160" w:line="259" w:lineRule="auto"/>
              <w:jc w:val="both"/>
              <w:rPr>
                <w:b/>
                <w:sz w:val="18"/>
              </w:rPr>
            </w:pPr>
            <w:r w:rsidRPr="0055428A">
              <w:rPr>
                <w:b/>
                <w:sz w:val="18"/>
              </w:rPr>
              <w:t xml:space="preserve"> Allergic and hypersensitivity reactions</w:t>
            </w:r>
          </w:p>
        </w:tc>
        <w:tc>
          <w:tcPr>
            <w:tcW w:w="567" w:type="dxa"/>
          </w:tcPr>
          <w:p w14:paraId="3F5ADA49" w14:textId="77777777" w:rsidR="00E07848" w:rsidRPr="0055428A" w:rsidRDefault="00E07848" w:rsidP="00C353A5">
            <w:pPr>
              <w:spacing w:after="160" w:line="259" w:lineRule="auto"/>
              <w:rPr>
                <w:sz w:val="18"/>
              </w:rPr>
            </w:pPr>
            <w:r w:rsidRPr="0055428A">
              <w:rPr>
                <w:sz w:val="18"/>
              </w:rPr>
              <w:t>1</w:t>
            </w:r>
          </w:p>
        </w:tc>
        <w:tc>
          <w:tcPr>
            <w:tcW w:w="1985" w:type="dxa"/>
          </w:tcPr>
          <w:p w14:paraId="1B74FE16" w14:textId="77777777" w:rsidR="00E07848" w:rsidRPr="0055428A" w:rsidRDefault="00E07848" w:rsidP="00C353A5">
            <w:pPr>
              <w:spacing w:after="160" w:line="259" w:lineRule="auto"/>
              <w:rPr>
                <w:sz w:val="18"/>
              </w:rPr>
            </w:pPr>
            <w:r w:rsidRPr="0055428A">
              <w:rPr>
                <w:sz w:val="18"/>
              </w:rPr>
              <w:t>0.10 (0.00, 0.55)</w:t>
            </w:r>
          </w:p>
        </w:tc>
      </w:tr>
    </w:tbl>
    <w:p w14:paraId="5DC78C88" w14:textId="4A7CA17E" w:rsidR="00E07848" w:rsidRPr="005E040B" w:rsidRDefault="003D4C28" w:rsidP="00C45382">
      <w:pPr>
        <w:ind w:left="-284"/>
        <w:rPr>
          <w:sz w:val="20"/>
          <w:szCs w:val="20"/>
        </w:rPr>
      </w:pPr>
      <w:r w:rsidRPr="005E040B">
        <w:rPr>
          <w:sz w:val="20"/>
          <w:szCs w:val="20"/>
        </w:rPr>
        <w:t>VCs: Vaccination card</w:t>
      </w:r>
    </w:p>
    <w:p w14:paraId="631D0802" w14:textId="77777777" w:rsidR="0055428A" w:rsidRDefault="0055428A"/>
    <w:sectPr w:rsidR="005542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F5E2A" w16cex:dateUtc="2022-02-10T08:49:00Z"/>
  <w16cex:commentExtensible w16cex:durableId="25AF5A8C" w16cex:dateUtc="2022-02-10T08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F120C0" w16cid:durableId="25AF5E2A"/>
  <w16cid:commentId w16cid:paraId="4AA48310" w16cid:durableId="25AF5A8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DBEA4F" w14:textId="77777777" w:rsidR="0064485A" w:rsidRDefault="0064485A" w:rsidP="00200692">
      <w:pPr>
        <w:spacing w:after="0" w:line="240" w:lineRule="auto"/>
      </w:pPr>
      <w:r>
        <w:separator/>
      </w:r>
    </w:p>
  </w:endnote>
  <w:endnote w:type="continuationSeparator" w:id="0">
    <w:p w14:paraId="2118CD9D" w14:textId="77777777" w:rsidR="0064485A" w:rsidRDefault="0064485A" w:rsidP="00200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EDB3CD" w14:textId="77777777" w:rsidR="0064485A" w:rsidRDefault="0064485A" w:rsidP="00200692">
      <w:pPr>
        <w:spacing w:after="0" w:line="240" w:lineRule="auto"/>
      </w:pPr>
      <w:r>
        <w:separator/>
      </w:r>
    </w:p>
  </w:footnote>
  <w:footnote w:type="continuationSeparator" w:id="0">
    <w:p w14:paraId="62F09ABC" w14:textId="77777777" w:rsidR="0064485A" w:rsidRDefault="0064485A" w:rsidP="002006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B67"/>
    <w:rsid w:val="00007053"/>
    <w:rsid w:val="0003375D"/>
    <w:rsid w:val="00037719"/>
    <w:rsid w:val="000A21AC"/>
    <w:rsid w:val="000D2D99"/>
    <w:rsid w:val="001140CA"/>
    <w:rsid w:val="00165B1F"/>
    <w:rsid w:val="00181C05"/>
    <w:rsid w:val="00200692"/>
    <w:rsid w:val="002653A3"/>
    <w:rsid w:val="00292AA8"/>
    <w:rsid w:val="002C6BC9"/>
    <w:rsid w:val="002E19E7"/>
    <w:rsid w:val="00301A58"/>
    <w:rsid w:val="00305A1A"/>
    <w:rsid w:val="003D4C28"/>
    <w:rsid w:val="003E1A86"/>
    <w:rsid w:val="004352AD"/>
    <w:rsid w:val="0044687B"/>
    <w:rsid w:val="00457640"/>
    <w:rsid w:val="00512078"/>
    <w:rsid w:val="0055428A"/>
    <w:rsid w:val="005C4F83"/>
    <w:rsid w:val="005E040B"/>
    <w:rsid w:val="005F1775"/>
    <w:rsid w:val="0064485A"/>
    <w:rsid w:val="00661626"/>
    <w:rsid w:val="006736A0"/>
    <w:rsid w:val="00683B67"/>
    <w:rsid w:val="006A723A"/>
    <w:rsid w:val="006B2774"/>
    <w:rsid w:val="006E0EBF"/>
    <w:rsid w:val="006F6E28"/>
    <w:rsid w:val="00722097"/>
    <w:rsid w:val="007877F1"/>
    <w:rsid w:val="0080329B"/>
    <w:rsid w:val="0082237C"/>
    <w:rsid w:val="00826B56"/>
    <w:rsid w:val="00847AE4"/>
    <w:rsid w:val="00865246"/>
    <w:rsid w:val="00885BBA"/>
    <w:rsid w:val="008B05AF"/>
    <w:rsid w:val="008E412A"/>
    <w:rsid w:val="0090388E"/>
    <w:rsid w:val="009F31EC"/>
    <w:rsid w:val="00A264CE"/>
    <w:rsid w:val="00A27D9E"/>
    <w:rsid w:val="00A27DB6"/>
    <w:rsid w:val="00A44582"/>
    <w:rsid w:val="00A75C64"/>
    <w:rsid w:val="00AB5280"/>
    <w:rsid w:val="00B04DD9"/>
    <w:rsid w:val="00B10232"/>
    <w:rsid w:val="00B7530B"/>
    <w:rsid w:val="00BC14BB"/>
    <w:rsid w:val="00C353A5"/>
    <w:rsid w:val="00C36F77"/>
    <w:rsid w:val="00C45382"/>
    <w:rsid w:val="00C55C14"/>
    <w:rsid w:val="00C7519D"/>
    <w:rsid w:val="00C756CE"/>
    <w:rsid w:val="00CD64C4"/>
    <w:rsid w:val="00CF0E31"/>
    <w:rsid w:val="00D2409D"/>
    <w:rsid w:val="00D362EA"/>
    <w:rsid w:val="00D5641A"/>
    <w:rsid w:val="00D61263"/>
    <w:rsid w:val="00D631B3"/>
    <w:rsid w:val="00D7680F"/>
    <w:rsid w:val="00D81AB3"/>
    <w:rsid w:val="00DB7710"/>
    <w:rsid w:val="00E07848"/>
    <w:rsid w:val="00E33084"/>
    <w:rsid w:val="00E57B96"/>
    <w:rsid w:val="00E64278"/>
    <w:rsid w:val="00EC5682"/>
    <w:rsid w:val="00F025D3"/>
    <w:rsid w:val="00F73631"/>
    <w:rsid w:val="00F93B85"/>
    <w:rsid w:val="00F9633D"/>
    <w:rsid w:val="107C4504"/>
    <w:rsid w:val="4B5DD6F5"/>
    <w:rsid w:val="54EB90DE"/>
    <w:rsid w:val="6895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22513"/>
  <w15:chartTrackingRefBased/>
  <w15:docId w15:val="{A1948A81-5456-4626-946B-4654B5C28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3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1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1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0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0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9449FCF89CDB459B51A86ED3466732" ma:contentTypeVersion="6" ma:contentTypeDescription="Create a new document." ma:contentTypeScope="" ma:versionID="e828421775cf41636803190b7ab2f603">
  <xsd:schema xmlns:xsd="http://www.w3.org/2001/XMLSchema" xmlns:xs="http://www.w3.org/2001/XMLSchema" xmlns:p="http://schemas.microsoft.com/office/2006/metadata/properties" xmlns:ns2="cb4143b3-35cc-41df-93c3-7482f2c2e4c9" xmlns:ns3="31c74eb7-a52c-4cac-b612-dc4fec12ae65" targetNamespace="http://schemas.microsoft.com/office/2006/metadata/properties" ma:root="true" ma:fieldsID="de4db2da077900b570388f13fd17d41a" ns2:_="" ns3:_="">
    <xsd:import namespace="cb4143b3-35cc-41df-93c3-7482f2c2e4c9"/>
    <xsd:import namespace="31c74eb7-a52c-4cac-b612-dc4fec12ae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4143b3-35cc-41df-93c3-7482f2c2e4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c74eb7-a52c-4cac-b612-dc4fec12ae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2BE8DF2-D384-4DC9-82EA-4799C1F693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82D4D16-B2F2-4B7A-863A-CAC614577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4143b3-35cc-41df-93c3-7482f2c2e4c9"/>
    <ds:schemaRef ds:uri="31c74eb7-a52c-4cac-b612-dc4fec12ae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2138B8-D331-4007-BBC8-DE89AF5171A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 Communications</dc:creator>
  <cp:keywords/>
  <dc:description/>
  <cp:lastModifiedBy>inScience Communications</cp:lastModifiedBy>
  <cp:revision>2</cp:revision>
  <dcterms:created xsi:type="dcterms:W3CDTF">2022-02-10T16:44:00Z</dcterms:created>
  <dcterms:modified xsi:type="dcterms:W3CDTF">2022-02-10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9449FCF89CDB459B51A86ED3466732</vt:lpwstr>
  </property>
</Properties>
</file>